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892" w:rsidRPr="00BF30ED" w:rsidRDefault="00E35BC5" w:rsidP="00A87892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Start w:id="1" w:name="OLE_LINK73"/>
      <w:bookmarkStart w:id="2" w:name="OLE_LINK74"/>
      <w:bookmarkEnd w:id="0"/>
      <w:r w:rsidRPr="00070B21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580443">
        <w:rPr>
          <w:rFonts w:ascii="Times New Roman" w:hAnsi="Times New Roman" w:cs="Times New Roman" w:hint="eastAsia"/>
          <w:szCs w:val="21"/>
        </w:rPr>
        <w:t>Multivariate</w:t>
      </w:r>
      <w:r w:rsidR="00A87892" w:rsidRPr="00BF30ED">
        <w:rPr>
          <w:rFonts w:ascii="Times New Roman" w:hAnsi="Times New Roman" w:cs="Times New Roman" w:hint="eastAsia"/>
          <w:szCs w:val="21"/>
        </w:rPr>
        <w:t xml:space="preserve"> analysis of </w:t>
      </w:r>
      <w:r w:rsidR="00E2545A">
        <w:rPr>
          <w:rFonts w:ascii="Times New Roman" w:hAnsi="Times New Roman" w:cs="Times New Roman"/>
          <w:szCs w:val="21"/>
        </w:rPr>
        <w:t>variables</w:t>
      </w:r>
      <w:r w:rsidR="00A87892" w:rsidRPr="00BF30ED">
        <w:rPr>
          <w:rFonts w:ascii="Times New Roman" w:hAnsi="Times New Roman" w:cs="Times New Roman" w:hint="eastAsia"/>
          <w:szCs w:val="21"/>
        </w:rPr>
        <w:t>influenc</w:t>
      </w:r>
      <w:r w:rsidR="00E2545A">
        <w:rPr>
          <w:rFonts w:ascii="Times New Roman" w:hAnsi="Times New Roman" w:cs="Times New Roman" w:hint="eastAsia"/>
          <w:szCs w:val="21"/>
        </w:rPr>
        <w:t>ing</w:t>
      </w:r>
      <w:r w:rsidR="00A87892" w:rsidRPr="00BF30ED">
        <w:rPr>
          <w:rFonts w:ascii="Times New Roman" w:hAnsi="Times New Roman" w:cs="Times New Roman" w:hint="eastAsia"/>
          <w:szCs w:val="21"/>
        </w:rPr>
        <w:t xml:space="preserve"> parents</w:t>
      </w:r>
      <w:r w:rsidR="00A87892" w:rsidRPr="00BF30ED">
        <w:rPr>
          <w:rFonts w:ascii="Times New Roman" w:hAnsi="Times New Roman" w:cs="Times New Roman"/>
          <w:szCs w:val="21"/>
        </w:rPr>
        <w:t>’</w:t>
      </w:r>
      <w:r w:rsidR="00A87892" w:rsidRPr="00BF30ED">
        <w:rPr>
          <w:rFonts w:ascii="Times New Roman" w:hAnsi="Times New Roman" w:cs="Times New Roman" w:hint="eastAsia"/>
          <w:szCs w:val="21"/>
        </w:rPr>
        <w:t xml:space="preserve"> decisional conflicts scores</w:t>
      </w:r>
    </w:p>
    <w:tbl>
      <w:tblPr>
        <w:tblStyle w:val="a3"/>
        <w:tblW w:w="4956" w:type="pct"/>
        <w:tblLayout w:type="fixed"/>
        <w:tblLook w:val="0400"/>
      </w:tblPr>
      <w:tblGrid>
        <w:gridCol w:w="3715"/>
        <w:gridCol w:w="2653"/>
        <w:gridCol w:w="2188"/>
        <w:gridCol w:w="2130"/>
        <w:gridCol w:w="2241"/>
        <w:gridCol w:w="2244"/>
        <w:gridCol w:w="306"/>
      </w:tblGrid>
      <w:tr w:rsidR="002F78C6" w:rsidRPr="00A5136F" w:rsidTr="002F78C6">
        <w:tc>
          <w:tcPr>
            <w:tcW w:w="1200" w:type="pct"/>
            <w:vMerge w:val="restart"/>
            <w:vAlign w:val="center"/>
          </w:tcPr>
          <w:p w:rsidR="00A87892" w:rsidRPr="00A5136F" w:rsidRDefault="00A87892" w:rsidP="005A04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136F">
              <w:rPr>
                <w:rFonts w:ascii="Times New Roman" w:hAnsi="Times New Roman" w:cs="Times New Roman"/>
                <w:szCs w:val="21"/>
              </w:rPr>
              <w:t>Variable</w:t>
            </w:r>
            <w:r w:rsidR="00F6618B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3701" w:type="pct"/>
            <w:gridSpan w:val="5"/>
            <w:tcBorders>
              <w:bottom w:val="single" w:sz="4" w:space="0" w:color="auto"/>
            </w:tcBorders>
          </w:tcPr>
          <w:p w:rsidR="00A87892" w:rsidRPr="00A5136F" w:rsidRDefault="00D7560A" w:rsidP="005A04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highlight"/>
                <w:rFonts w:ascii="Times New Roman" w:hAnsi="Times New Roman" w:cs="Times New Roman"/>
                <w:szCs w:val="21"/>
              </w:rPr>
              <w:t>L</w:t>
            </w:r>
            <w:r w:rsidRPr="00A5136F">
              <w:rPr>
                <w:rStyle w:val="highlight"/>
                <w:rFonts w:ascii="Times New Roman" w:hAnsi="Times New Roman" w:cs="Times New Roman"/>
                <w:szCs w:val="21"/>
              </w:rPr>
              <w:t xml:space="preserve">inear </w:t>
            </w:r>
            <w:r>
              <w:rPr>
                <w:rStyle w:val="highlight"/>
                <w:rFonts w:ascii="Times New Roman" w:hAnsi="Times New Roman" w:cs="Times New Roman"/>
                <w:szCs w:val="21"/>
              </w:rPr>
              <w:t>R</w:t>
            </w:r>
            <w:r w:rsidRPr="00A5136F">
              <w:rPr>
                <w:rStyle w:val="highlight"/>
                <w:rFonts w:ascii="Times New Roman" w:hAnsi="Times New Roman" w:cs="Times New Roman"/>
                <w:szCs w:val="21"/>
              </w:rPr>
              <w:t>egression</w:t>
            </w:r>
            <w:r w:rsidRPr="00A5136F">
              <w:rPr>
                <w:rFonts w:ascii="Times New Roman" w:hAnsi="Times New Roman" w:cs="Times New Roman"/>
                <w:szCs w:val="21"/>
              </w:rPr>
              <w:t xml:space="preserve"> multivariate analysis</w:t>
            </w:r>
          </w:p>
        </w:tc>
        <w:tc>
          <w:tcPr>
            <w:tcW w:w="99" w:type="pct"/>
          </w:tcPr>
          <w:p w:rsidR="00A87892" w:rsidRPr="00A5136F" w:rsidRDefault="00A87892" w:rsidP="005A04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87892" w:rsidRPr="00A5136F" w:rsidTr="002F78C6">
        <w:tc>
          <w:tcPr>
            <w:tcW w:w="1200" w:type="pct"/>
            <w:vMerge/>
            <w:tcBorders>
              <w:bottom w:val="single" w:sz="4" w:space="0" w:color="auto"/>
            </w:tcBorders>
          </w:tcPr>
          <w:p w:rsidR="00A87892" w:rsidRPr="00A5136F" w:rsidRDefault="00A87892" w:rsidP="005A04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A87892" w:rsidRPr="00A5136F" w:rsidRDefault="00A87892" w:rsidP="005A04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A5136F">
              <w:rPr>
                <w:rFonts w:ascii="Times New Roman" w:hAnsi="Times New Roman" w:cs="Times New Roman"/>
                <w:szCs w:val="21"/>
              </w:rPr>
              <w:t>nformed subscale</w:t>
            </w:r>
            <w:r w:rsidR="00F6618B"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or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A87892" w:rsidRPr="00A5136F" w:rsidRDefault="00A87892" w:rsidP="005A04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A5136F">
              <w:rPr>
                <w:rFonts w:ascii="Times New Roman" w:hAnsi="Times New Roman" w:cs="Times New Roman"/>
                <w:szCs w:val="21"/>
              </w:rPr>
              <w:t>alues clarity subscale</w:t>
            </w:r>
            <w:r w:rsidR="00F6618B"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ore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:rsidR="00A87892" w:rsidRPr="00A5136F" w:rsidRDefault="00A87892" w:rsidP="005A048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A5136F">
              <w:rPr>
                <w:rFonts w:ascii="Times New Roman" w:hAnsi="Times New Roman" w:cs="Times New Roman"/>
                <w:szCs w:val="21"/>
              </w:rPr>
              <w:t>upport subscale</w:t>
            </w:r>
            <w:r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:rsidR="00A87892" w:rsidRPr="00A5136F" w:rsidRDefault="00A87892" w:rsidP="005A04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A5136F">
              <w:rPr>
                <w:rFonts w:ascii="Times New Roman" w:hAnsi="Times New Roman" w:cs="Times New Roman"/>
                <w:szCs w:val="21"/>
              </w:rPr>
              <w:t xml:space="preserve">ncertainty subscale </w:t>
            </w:r>
            <w:r w:rsidR="00F6618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5136F">
              <w:rPr>
                <w:rFonts w:ascii="Times New Roman" w:hAnsi="Times New Roman" w:cs="Times New Roman"/>
                <w:szCs w:val="21"/>
              </w:rPr>
              <w:t>cor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:rsidR="00A87892" w:rsidRPr="00A5136F" w:rsidRDefault="00A87892" w:rsidP="005A04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otal DCS </w:t>
            </w:r>
            <w:r w:rsidR="00F6618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5136F">
              <w:rPr>
                <w:rFonts w:ascii="Times New Roman" w:hAnsi="Times New Roman" w:cs="Times New Roman"/>
                <w:szCs w:val="21"/>
              </w:rPr>
              <w:t xml:space="preserve">core 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:rsidR="00A87892" w:rsidRPr="00A5136F" w:rsidRDefault="00A87892" w:rsidP="005A048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3CC8" w:rsidRPr="00A5136F" w:rsidTr="002F78C6">
        <w:tc>
          <w:tcPr>
            <w:tcW w:w="2057" w:type="pct"/>
            <w:gridSpan w:val="2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Child’s ADHD status</w:t>
            </w:r>
          </w:p>
        </w:tc>
        <w:tc>
          <w:tcPr>
            <w:tcW w:w="707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8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4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5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87892" w:rsidRPr="00A5136F" w:rsidTr="002F78C6">
        <w:tc>
          <w:tcPr>
            <w:tcW w:w="1200" w:type="pct"/>
          </w:tcPr>
          <w:p w:rsidR="00A87892" w:rsidRPr="00A348C2" w:rsidRDefault="00852AD1" w:rsidP="00F6618B">
            <w:pPr>
              <w:ind w:leftChars="50" w:left="210" w:hangingChars="50" w:hanging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Using c</w:t>
            </w:r>
            <w:r w:rsidR="00A87892" w:rsidRPr="00A348C2">
              <w:rPr>
                <w:rFonts w:ascii="Times New Roman" w:hAnsi="Times New Roman" w:cs="Times New Roman"/>
                <w:kern w:val="0"/>
                <w:szCs w:val="21"/>
              </w:rPr>
              <w:t>omplementary and alternative medicine</w:t>
            </w:r>
            <w:r w:rsidR="002F78C6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</w:p>
        </w:tc>
        <w:tc>
          <w:tcPr>
            <w:tcW w:w="857" w:type="pct"/>
          </w:tcPr>
          <w:p w:rsidR="00A87892" w:rsidRPr="00A348C2" w:rsidRDefault="00D67049" w:rsidP="00C43C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D67049">
              <w:rPr>
                <w:rFonts w:ascii="Times New Roman" w:hAnsi="Times New Roman" w:cs="Times New Roman"/>
                <w:kern w:val="0"/>
                <w:szCs w:val="21"/>
              </w:rPr>
              <w:t xml:space="preserve">= - 0.107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D67049">
              <w:rPr>
                <w:rFonts w:ascii="Times New Roman" w:hAnsi="Times New Roman" w:cs="Times New Roman"/>
                <w:kern w:val="0"/>
                <w:szCs w:val="21"/>
              </w:rPr>
              <w:t>=0.026</w:t>
            </w:r>
          </w:p>
        </w:tc>
        <w:tc>
          <w:tcPr>
            <w:tcW w:w="707" w:type="pct"/>
          </w:tcPr>
          <w:p w:rsidR="00A87892" w:rsidRPr="00A348C2" w:rsidRDefault="00D67049" w:rsidP="009E2A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 - 0.022, P=0.665</w:t>
            </w:r>
          </w:p>
        </w:tc>
        <w:tc>
          <w:tcPr>
            <w:tcW w:w="688" w:type="pct"/>
          </w:tcPr>
          <w:p w:rsidR="00A87892" w:rsidRPr="00A348C2" w:rsidRDefault="009E2ACA" w:rsidP="009E2AC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63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199</w:t>
            </w:r>
          </w:p>
        </w:tc>
        <w:tc>
          <w:tcPr>
            <w:tcW w:w="724" w:type="pct"/>
          </w:tcPr>
          <w:p w:rsidR="00A87892" w:rsidRPr="00A348C2" w:rsidRDefault="009E2ACA" w:rsidP="002815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0.</w:t>
            </w:r>
            <w:r w:rsidR="0028154D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28154D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="0028154D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996</w:t>
            </w:r>
          </w:p>
        </w:tc>
        <w:tc>
          <w:tcPr>
            <w:tcW w:w="725" w:type="pct"/>
          </w:tcPr>
          <w:p w:rsidR="00A87892" w:rsidRPr="00A348C2" w:rsidRDefault="00D67049" w:rsidP="002815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 - 0.074, P=0.118</w:t>
            </w:r>
          </w:p>
        </w:tc>
        <w:tc>
          <w:tcPr>
            <w:tcW w:w="99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D67E6" w:rsidRPr="00A5136F" w:rsidTr="002F78C6">
        <w:tc>
          <w:tcPr>
            <w:tcW w:w="3452" w:type="pct"/>
            <w:gridSpan w:val="4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Skill and experience with using the internet</w:t>
            </w:r>
          </w:p>
        </w:tc>
        <w:tc>
          <w:tcPr>
            <w:tcW w:w="724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5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87892" w:rsidRPr="00A5136F" w:rsidTr="002F78C6">
        <w:tc>
          <w:tcPr>
            <w:tcW w:w="1200" w:type="pct"/>
          </w:tcPr>
          <w:p w:rsidR="00000000" w:rsidRPr="00A348C2" w:rsidRDefault="00A87892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Searching times</w:t>
            </w:r>
          </w:p>
        </w:tc>
        <w:tc>
          <w:tcPr>
            <w:tcW w:w="857" w:type="pct"/>
          </w:tcPr>
          <w:p w:rsidR="00A87892" w:rsidRPr="00A348C2" w:rsidRDefault="0028154D" w:rsidP="002815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32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541</w:t>
            </w:r>
          </w:p>
        </w:tc>
        <w:tc>
          <w:tcPr>
            <w:tcW w:w="707" w:type="pct"/>
          </w:tcPr>
          <w:p w:rsidR="00A87892" w:rsidRPr="00A348C2" w:rsidRDefault="004D37E2" w:rsidP="004D37E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-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 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31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688" w:type="pct"/>
          </w:tcPr>
          <w:p w:rsidR="00A87892" w:rsidRPr="00A348C2" w:rsidRDefault="0001122D" w:rsidP="0001122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- 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03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724" w:type="pct"/>
          </w:tcPr>
          <w:p w:rsidR="00A87892" w:rsidRPr="00A348C2" w:rsidRDefault="002D67E6" w:rsidP="002D67E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14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725" w:type="pct"/>
          </w:tcPr>
          <w:p w:rsidR="00A87892" w:rsidRPr="00A348C2" w:rsidRDefault="00402FDE" w:rsidP="00402FD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- 0.149,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=0.001</w:t>
            </w:r>
          </w:p>
        </w:tc>
        <w:tc>
          <w:tcPr>
            <w:tcW w:w="99" w:type="pct"/>
          </w:tcPr>
          <w:p w:rsidR="00A87892" w:rsidRPr="00A348C2" w:rsidRDefault="00A87892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02FDE" w:rsidRPr="00C61ECB" w:rsidTr="002F78C6">
        <w:tc>
          <w:tcPr>
            <w:tcW w:w="1200" w:type="pct"/>
          </w:tcPr>
          <w:p w:rsidR="00402FDE" w:rsidRPr="00A348C2" w:rsidRDefault="00402FDE" w:rsidP="001716D0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Information reliability assessment</w:t>
            </w:r>
            <w:r w:rsidR="002F78C6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</w:p>
        </w:tc>
        <w:tc>
          <w:tcPr>
            <w:tcW w:w="857" w:type="pct"/>
          </w:tcPr>
          <w:p w:rsidR="00402FDE" w:rsidRPr="00A348C2" w:rsidRDefault="00C43CC8" w:rsidP="00C43C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20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707" w:type="pct"/>
          </w:tcPr>
          <w:p w:rsidR="00402FDE" w:rsidRPr="00A348C2" w:rsidRDefault="004D37E2" w:rsidP="004D37E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.133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688" w:type="pct"/>
          </w:tcPr>
          <w:p w:rsidR="00402FDE" w:rsidRPr="00A348C2" w:rsidRDefault="0001122D" w:rsidP="0001122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95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00</w:t>
            </w:r>
          </w:p>
        </w:tc>
        <w:tc>
          <w:tcPr>
            <w:tcW w:w="724" w:type="pct"/>
          </w:tcPr>
          <w:p w:rsidR="00402FDE" w:rsidRPr="00A348C2" w:rsidRDefault="002D67E6" w:rsidP="002D67E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89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00</w:t>
            </w:r>
          </w:p>
        </w:tc>
        <w:tc>
          <w:tcPr>
            <w:tcW w:w="725" w:type="pct"/>
          </w:tcPr>
          <w:p w:rsidR="00402FDE" w:rsidRPr="00A348C2" w:rsidRDefault="00402FDE" w:rsidP="00402FDE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217,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=0.000</w:t>
            </w:r>
          </w:p>
        </w:tc>
        <w:tc>
          <w:tcPr>
            <w:tcW w:w="99" w:type="pct"/>
          </w:tcPr>
          <w:p w:rsidR="00402FDE" w:rsidRPr="00A348C2" w:rsidRDefault="00402FDE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02FDE" w:rsidRPr="00C61ECB" w:rsidTr="002F78C6">
        <w:tc>
          <w:tcPr>
            <w:tcW w:w="1200" w:type="pct"/>
          </w:tcPr>
          <w:p w:rsidR="00402FDE" w:rsidRPr="00A348C2" w:rsidRDefault="00402FDE" w:rsidP="001716D0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erceived information quality</w:t>
            </w:r>
            <w:r w:rsidR="002F78C6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</w:p>
        </w:tc>
        <w:tc>
          <w:tcPr>
            <w:tcW w:w="857" w:type="pct"/>
          </w:tcPr>
          <w:p w:rsidR="00402FDE" w:rsidRPr="00A348C2" w:rsidRDefault="00C43CC8" w:rsidP="00C43C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.2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55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00</w:t>
            </w:r>
          </w:p>
        </w:tc>
        <w:tc>
          <w:tcPr>
            <w:tcW w:w="707" w:type="pct"/>
          </w:tcPr>
          <w:p w:rsidR="00402FDE" w:rsidRPr="00A348C2" w:rsidRDefault="004D37E2" w:rsidP="004D37E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53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88" w:type="pct"/>
          </w:tcPr>
          <w:p w:rsidR="00402FDE" w:rsidRPr="00A348C2" w:rsidRDefault="0001122D" w:rsidP="0001122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217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00</w:t>
            </w:r>
          </w:p>
        </w:tc>
        <w:tc>
          <w:tcPr>
            <w:tcW w:w="724" w:type="pct"/>
          </w:tcPr>
          <w:p w:rsidR="00402FDE" w:rsidRPr="00A348C2" w:rsidRDefault="002D67E6" w:rsidP="002D67E6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.2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00</w:t>
            </w:r>
          </w:p>
        </w:tc>
        <w:tc>
          <w:tcPr>
            <w:tcW w:w="725" w:type="pct"/>
          </w:tcPr>
          <w:p w:rsidR="00402FDE" w:rsidRPr="00A348C2" w:rsidRDefault="00402FDE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281,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=0.000</w:t>
            </w:r>
          </w:p>
        </w:tc>
        <w:tc>
          <w:tcPr>
            <w:tcW w:w="99" w:type="pct"/>
          </w:tcPr>
          <w:p w:rsidR="00402FDE" w:rsidRPr="00A348C2" w:rsidRDefault="00402FDE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02FDE" w:rsidRPr="00C61ECB" w:rsidTr="002F78C6">
        <w:tc>
          <w:tcPr>
            <w:tcW w:w="1200" w:type="pct"/>
          </w:tcPr>
          <w:p w:rsidR="00402FDE" w:rsidRPr="00A348C2" w:rsidRDefault="00402FDE" w:rsidP="001716D0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Locate needed information</w:t>
            </w:r>
            <w:r w:rsidR="002F78C6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</w:p>
        </w:tc>
        <w:tc>
          <w:tcPr>
            <w:tcW w:w="857" w:type="pct"/>
          </w:tcPr>
          <w:p w:rsidR="00402FDE" w:rsidRPr="00A348C2" w:rsidRDefault="00C43CC8" w:rsidP="00C43C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51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707" w:type="pct"/>
          </w:tcPr>
          <w:p w:rsidR="00402FDE" w:rsidRPr="00A348C2" w:rsidRDefault="0028154D" w:rsidP="002815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 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54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289</w:t>
            </w:r>
          </w:p>
        </w:tc>
        <w:tc>
          <w:tcPr>
            <w:tcW w:w="688" w:type="pct"/>
          </w:tcPr>
          <w:p w:rsidR="00402FDE" w:rsidRPr="00A348C2" w:rsidRDefault="0028154D" w:rsidP="002815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32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526</w:t>
            </w:r>
          </w:p>
        </w:tc>
        <w:tc>
          <w:tcPr>
            <w:tcW w:w="724" w:type="pct"/>
          </w:tcPr>
          <w:p w:rsidR="00402FDE" w:rsidRPr="00A348C2" w:rsidRDefault="0028154D" w:rsidP="002815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06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911</w:t>
            </w:r>
          </w:p>
        </w:tc>
        <w:tc>
          <w:tcPr>
            <w:tcW w:w="725" w:type="pct"/>
          </w:tcPr>
          <w:p w:rsidR="00402FDE" w:rsidRPr="00A348C2" w:rsidRDefault="0028154D" w:rsidP="002815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 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63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206</w:t>
            </w:r>
          </w:p>
        </w:tc>
        <w:tc>
          <w:tcPr>
            <w:tcW w:w="99" w:type="pct"/>
          </w:tcPr>
          <w:p w:rsidR="00402FDE" w:rsidRPr="00A348C2" w:rsidRDefault="00402FDE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02FDE" w:rsidRPr="00A5136F" w:rsidTr="002F78C6">
        <w:tc>
          <w:tcPr>
            <w:tcW w:w="4176" w:type="pct"/>
            <w:gridSpan w:val="5"/>
          </w:tcPr>
          <w:p w:rsidR="00402FDE" w:rsidRPr="00A348C2" w:rsidRDefault="00402FDE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Motives for seeking health information </w:t>
            </w:r>
          </w:p>
        </w:tc>
        <w:tc>
          <w:tcPr>
            <w:tcW w:w="725" w:type="pct"/>
          </w:tcPr>
          <w:p w:rsidR="00402FDE" w:rsidRPr="00A348C2" w:rsidRDefault="00402FDE" w:rsidP="005A048C">
            <w:pPr>
              <w:keepNext/>
              <w:keepLines/>
              <w:spacing w:before="260" w:after="260" w:line="416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" w:type="pct"/>
          </w:tcPr>
          <w:p w:rsidR="00402FDE" w:rsidRPr="00A348C2" w:rsidRDefault="00402FDE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02FDE" w:rsidRPr="00A5136F" w:rsidTr="002F78C6">
        <w:tc>
          <w:tcPr>
            <w:tcW w:w="1200" w:type="pct"/>
          </w:tcPr>
          <w:p w:rsidR="00000000" w:rsidRPr="00A348C2" w:rsidRDefault="00402FDE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Knowledge drive</w:t>
            </w:r>
            <w:r w:rsidR="002F78C6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</w:p>
        </w:tc>
        <w:tc>
          <w:tcPr>
            <w:tcW w:w="857" w:type="pct"/>
          </w:tcPr>
          <w:p w:rsidR="00402FDE" w:rsidRPr="00A348C2" w:rsidRDefault="00C43CC8" w:rsidP="00C43C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= 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05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707" w:type="pct"/>
          </w:tcPr>
          <w:p w:rsidR="00402FDE" w:rsidRPr="00A348C2" w:rsidRDefault="004D37E2" w:rsidP="004D37E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-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 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08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41</w:t>
            </w:r>
          </w:p>
        </w:tc>
        <w:tc>
          <w:tcPr>
            <w:tcW w:w="688" w:type="pct"/>
          </w:tcPr>
          <w:p w:rsidR="00402FDE" w:rsidRPr="00A348C2" w:rsidRDefault="0028154D" w:rsidP="0028154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15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784</w:t>
            </w:r>
          </w:p>
        </w:tc>
        <w:tc>
          <w:tcPr>
            <w:tcW w:w="724" w:type="pct"/>
          </w:tcPr>
          <w:p w:rsidR="00402FDE" w:rsidRPr="00A348C2" w:rsidRDefault="0028154D" w:rsidP="004C73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 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4C73BA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31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="004C73BA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551</w:t>
            </w:r>
          </w:p>
        </w:tc>
        <w:tc>
          <w:tcPr>
            <w:tcW w:w="725" w:type="pct"/>
          </w:tcPr>
          <w:p w:rsidR="00402FDE" w:rsidRPr="00A348C2" w:rsidRDefault="004C73BA" w:rsidP="004C73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52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99" w:type="pct"/>
          </w:tcPr>
          <w:p w:rsidR="00402FDE" w:rsidRPr="00A348C2" w:rsidRDefault="00402FDE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02FDE" w:rsidRPr="00A5136F" w:rsidTr="002F78C6">
        <w:tc>
          <w:tcPr>
            <w:tcW w:w="1200" w:type="pct"/>
          </w:tcPr>
          <w:p w:rsidR="00000000" w:rsidRPr="00A348C2" w:rsidRDefault="00402FDE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Uncertainty drive</w:t>
            </w:r>
            <w:r w:rsidR="002F78C6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</w:p>
        </w:tc>
        <w:tc>
          <w:tcPr>
            <w:tcW w:w="857" w:type="pct"/>
          </w:tcPr>
          <w:p w:rsidR="00402FDE" w:rsidRPr="00A348C2" w:rsidRDefault="0002764C" w:rsidP="000276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 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03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955</w:t>
            </w:r>
          </w:p>
        </w:tc>
        <w:tc>
          <w:tcPr>
            <w:tcW w:w="707" w:type="pct"/>
          </w:tcPr>
          <w:p w:rsidR="00402FDE" w:rsidRPr="00A348C2" w:rsidRDefault="0002764C" w:rsidP="000276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33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517</w:t>
            </w:r>
          </w:p>
        </w:tc>
        <w:tc>
          <w:tcPr>
            <w:tcW w:w="688" w:type="pct"/>
          </w:tcPr>
          <w:p w:rsidR="00402FDE" w:rsidRPr="00A348C2" w:rsidRDefault="0001122D" w:rsidP="0001122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 0.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14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F6618B">
              <w:rPr>
                <w:rFonts w:ascii="Times New Roman" w:hAnsi="Times New Roman" w:cs="Times New Roman"/>
                <w:kern w:val="0"/>
                <w:szCs w:val="21"/>
              </w:rPr>
              <w:t>=0.0</w:t>
            </w:r>
            <w:r w:rsidRPr="00F6618B"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724" w:type="pct"/>
          </w:tcPr>
          <w:p w:rsidR="00402FDE" w:rsidRPr="00A348C2" w:rsidRDefault="0002764C" w:rsidP="000276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64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183</w:t>
            </w:r>
          </w:p>
        </w:tc>
        <w:tc>
          <w:tcPr>
            <w:tcW w:w="725" w:type="pct"/>
          </w:tcPr>
          <w:p w:rsidR="00402FDE" w:rsidRPr="00A348C2" w:rsidRDefault="00FB47E2" w:rsidP="00FB47E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34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461</w:t>
            </w:r>
          </w:p>
        </w:tc>
        <w:tc>
          <w:tcPr>
            <w:tcW w:w="99" w:type="pct"/>
          </w:tcPr>
          <w:p w:rsidR="00402FDE" w:rsidRPr="00A348C2" w:rsidRDefault="00402FDE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02FDE" w:rsidRPr="00A5136F" w:rsidTr="002F78C6">
        <w:tc>
          <w:tcPr>
            <w:tcW w:w="1200" w:type="pct"/>
          </w:tcPr>
          <w:p w:rsidR="00000000" w:rsidRPr="00A348C2" w:rsidRDefault="00402FDE">
            <w:pPr>
              <w:ind w:firstLineChars="50" w:firstLine="105"/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Social drive</w:t>
            </w:r>
            <w:r w:rsidR="002F78C6"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</w:p>
        </w:tc>
        <w:tc>
          <w:tcPr>
            <w:tcW w:w="857" w:type="pct"/>
          </w:tcPr>
          <w:p w:rsidR="00402FDE" w:rsidRPr="00A348C2" w:rsidRDefault="0002764C" w:rsidP="000276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-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37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446</w:t>
            </w:r>
          </w:p>
        </w:tc>
        <w:tc>
          <w:tcPr>
            <w:tcW w:w="707" w:type="pct"/>
          </w:tcPr>
          <w:p w:rsidR="00402FDE" w:rsidRPr="00A348C2" w:rsidRDefault="0002764C" w:rsidP="000276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60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235</w:t>
            </w:r>
          </w:p>
        </w:tc>
        <w:tc>
          <w:tcPr>
            <w:tcW w:w="688" w:type="pct"/>
          </w:tcPr>
          <w:p w:rsidR="00402FDE" w:rsidRPr="00A348C2" w:rsidRDefault="0002764C" w:rsidP="000276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80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109</w:t>
            </w:r>
          </w:p>
        </w:tc>
        <w:tc>
          <w:tcPr>
            <w:tcW w:w="724" w:type="pct"/>
          </w:tcPr>
          <w:p w:rsidR="00402FDE" w:rsidRPr="00A348C2" w:rsidRDefault="0002764C" w:rsidP="0002764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β= 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10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834</w:t>
            </w:r>
          </w:p>
        </w:tc>
        <w:tc>
          <w:tcPr>
            <w:tcW w:w="725" w:type="pct"/>
          </w:tcPr>
          <w:p w:rsidR="00402FDE" w:rsidRPr="00A348C2" w:rsidRDefault="00FB47E2" w:rsidP="00FB47E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 xml:space="preserve">β= 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- 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062</w:t>
            </w:r>
            <w:r w:rsidRPr="00A348C2">
              <w:rPr>
                <w:rFonts w:ascii="Times New Roman" w:hAnsi="Times New Roman" w:cs="Times New Roman"/>
                <w:kern w:val="0"/>
                <w:szCs w:val="21"/>
              </w:rPr>
              <w:t>, P=0.</w:t>
            </w:r>
            <w:r w:rsidRPr="00A348C2">
              <w:rPr>
                <w:rFonts w:ascii="Times New Roman" w:hAnsi="Times New Roman" w:cs="Times New Roman" w:hint="eastAsia"/>
                <w:kern w:val="0"/>
                <w:szCs w:val="21"/>
              </w:rPr>
              <w:t>184</w:t>
            </w:r>
          </w:p>
        </w:tc>
        <w:tc>
          <w:tcPr>
            <w:tcW w:w="99" w:type="pct"/>
          </w:tcPr>
          <w:p w:rsidR="00402FDE" w:rsidRPr="00A348C2" w:rsidRDefault="00402FDE" w:rsidP="005A04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A87892" w:rsidRDefault="00A87892" w:rsidP="00F053B6">
      <w:pPr>
        <w:rPr>
          <w:rFonts w:ascii="Times New Roman" w:hAnsi="Times New Roman" w:cs="Times New Roman"/>
          <w:szCs w:val="21"/>
        </w:rPr>
      </w:pPr>
    </w:p>
    <w:p w:rsidR="00BD5906" w:rsidRPr="00F053B6" w:rsidRDefault="00D67049" w:rsidP="00A01173">
      <w:pPr>
        <w:rPr>
          <w:rFonts w:ascii="Times New Roman" w:hAnsi="Times New Roman" w:cs="Times New Roman"/>
          <w:szCs w:val="21"/>
        </w:rPr>
      </w:pPr>
      <w:r w:rsidRPr="00D67049">
        <w:rPr>
          <w:rFonts w:ascii="Times New Roman" w:hAnsi="Times New Roman" w:cs="Times New Roman"/>
          <w:i/>
          <w:szCs w:val="21"/>
        </w:rPr>
        <w:t>ADHD</w:t>
      </w:r>
      <w:r w:rsidRPr="00D67049">
        <w:rPr>
          <w:rFonts w:ascii="Times New Roman" w:hAnsi="Times New Roman" w:cs="Times New Roman"/>
          <w:szCs w:val="21"/>
        </w:rPr>
        <w:t xml:space="preserve">attention deficit hyperactivity disorder, </w:t>
      </w:r>
      <w:r w:rsidRPr="00D67049">
        <w:rPr>
          <w:rFonts w:ascii="Times New Roman" w:hAnsi="Times New Roman" w:cs="Times New Roman"/>
          <w:i/>
          <w:szCs w:val="21"/>
        </w:rPr>
        <w:t xml:space="preserve">DCS </w:t>
      </w:r>
      <w:r w:rsidRPr="00D67049">
        <w:rPr>
          <w:rFonts w:ascii="Times New Roman" w:hAnsi="Times New Roman" w:cs="Times New Roman"/>
          <w:szCs w:val="21"/>
        </w:rPr>
        <w:t>decision conflict scale</w:t>
      </w:r>
      <w:r w:rsidR="00CC6667">
        <w:rPr>
          <w:rFonts w:ascii="Times New Roman" w:hAnsi="Times New Roman" w:cs="Times New Roman" w:hint="eastAsia"/>
          <w:szCs w:val="21"/>
        </w:rPr>
        <w:t xml:space="preserve">. </w:t>
      </w:r>
      <w:r w:rsidR="00A01173">
        <w:rPr>
          <w:rFonts w:ascii="Times New Roman" w:hAnsi="Times New Roman" w:cs="Times New Roman" w:hint="eastAsia"/>
          <w:szCs w:val="21"/>
        </w:rPr>
        <w:t>V</w:t>
      </w:r>
      <w:r w:rsidR="00FC301B">
        <w:rPr>
          <w:rFonts w:ascii="Times New Roman" w:hAnsi="Times New Roman" w:cs="Times New Roman" w:hint="eastAsia"/>
          <w:szCs w:val="21"/>
        </w:rPr>
        <w:t>alue assign</w:t>
      </w:r>
      <w:r w:rsidR="00A01173">
        <w:rPr>
          <w:rFonts w:ascii="Times New Roman" w:hAnsi="Times New Roman" w:cs="Times New Roman" w:hint="eastAsia"/>
          <w:szCs w:val="21"/>
        </w:rPr>
        <w:t>ment</w:t>
      </w:r>
      <w:r w:rsidR="00FC301B">
        <w:rPr>
          <w:rFonts w:ascii="Times New Roman" w:hAnsi="Times New Roman" w:cs="Times New Roman" w:hint="eastAsia"/>
          <w:szCs w:val="21"/>
        </w:rPr>
        <w:t>:</w:t>
      </w:r>
      <w:r w:rsidR="002F78C6">
        <w:rPr>
          <w:rFonts w:ascii="Times New Roman" w:hAnsi="Times New Roman" w:cs="Times New Roman" w:hint="eastAsia"/>
          <w:szCs w:val="21"/>
          <w:vertAlign w:val="superscript"/>
        </w:rPr>
        <w:t>a</w:t>
      </w:r>
      <w:bookmarkStart w:id="3" w:name="OLE_LINK70"/>
      <w:bookmarkStart w:id="4" w:name="OLE_LINK71"/>
      <w:r w:rsidR="00852AD1">
        <w:rPr>
          <w:rFonts w:ascii="Times New Roman" w:hAnsi="Times New Roman" w:cs="Times New Roman" w:hint="eastAsia"/>
          <w:szCs w:val="21"/>
        </w:rPr>
        <w:t>0 = no; 1 = yes</w:t>
      </w:r>
      <w:bookmarkEnd w:id="3"/>
      <w:bookmarkEnd w:id="4"/>
      <w:r w:rsidR="001716D0">
        <w:rPr>
          <w:rFonts w:ascii="Times New Roman" w:hAnsi="Times New Roman" w:cs="Times New Roman" w:hint="eastAsia"/>
          <w:szCs w:val="21"/>
        </w:rPr>
        <w:t xml:space="preserve">, </w:t>
      </w:r>
      <w:r w:rsidR="002F78C6">
        <w:rPr>
          <w:rFonts w:ascii="Times New Roman" w:hAnsi="Times New Roman" w:cs="Times New Roman" w:hint="eastAsia"/>
          <w:szCs w:val="21"/>
          <w:vertAlign w:val="superscript"/>
        </w:rPr>
        <w:t>b</w:t>
      </w:r>
      <w:r w:rsidR="004978A1">
        <w:rPr>
          <w:rFonts w:ascii="Times New Roman" w:hAnsi="Times New Roman" w:cs="Times New Roman" w:hint="eastAsia"/>
          <w:szCs w:val="21"/>
        </w:rPr>
        <w:t xml:space="preserve">1 = always; 2 = often; 3 = </w:t>
      </w:r>
      <w:r w:rsidR="004978A1">
        <w:rPr>
          <w:rFonts w:ascii="Times New Roman" w:hAnsi="Times New Roman" w:cs="Times New Roman"/>
          <w:szCs w:val="21"/>
        </w:rPr>
        <w:t>sometimes</w:t>
      </w:r>
      <w:r w:rsidR="004978A1">
        <w:rPr>
          <w:rFonts w:ascii="Times New Roman" w:hAnsi="Times New Roman" w:cs="Times New Roman" w:hint="eastAsia"/>
          <w:szCs w:val="21"/>
        </w:rPr>
        <w:t>; 4 = seldom; 5 = never</w:t>
      </w:r>
      <w:r w:rsidR="001716D0">
        <w:rPr>
          <w:rFonts w:ascii="Times New Roman" w:hAnsi="Times New Roman" w:cs="Times New Roman" w:hint="eastAsia"/>
          <w:szCs w:val="21"/>
        </w:rPr>
        <w:t xml:space="preserve">, </w:t>
      </w:r>
      <w:r w:rsidR="002F78C6">
        <w:rPr>
          <w:rFonts w:ascii="Times New Roman" w:hAnsi="Times New Roman" w:cs="Times New Roman" w:hint="eastAsia"/>
          <w:szCs w:val="21"/>
          <w:vertAlign w:val="superscript"/>
        </w:rPr>
        <w:t>c</w:t>
      </w:r>
      <w:r w:rsidR="00BD5906">
        <w:rPr>
          <w:rFonts w:ascii="Times New Roman" w:hAnsi="Times New Roman" w:cs="Times New Roman" w:hint="eastAsia"/>
          <w:szCs w:val="21"/>
        </w:rPr>
        <w:t>1 = very good; 2 = good; 3 = fair; 4 = bad</w:t>
      </w:r>
      <w:r w:rsidR="001716D0">
        <w:rPr>
          <w:rFonts w:ascii="Times New Roman" w:hAnsi="Times New Roman" w:cs="Times New Roman" w:hint="eastAsia"/>
          <w:szCs w:val="21"/>
        </w:rPr>
        <w:t xml:space="preserve">, </w:t>
      </w:r>
      <w:r w:rsidR="002F78C6">
        <w:rPr>
          <w:rFonts w:ascii="Times New Roman" w:hAnsi="Times New Roman" w:cs="Times New Roman" w:hint="eastAsia"/>
          <w:szCs w:val="21"/>
          <w:vertAlign w:val="superscript"/>
        </w:rPr>
        <w:t>d</w:t>
      </w:r>
      <w:r w:rsidR="00BD5906">
        <w:rPr>
          <w:rFonts w:ascii="Times New Roman" w:hAnsi="Times New Roman" w:cs="Times New Roman" w:hint="eastAsia"/>
          <w:szCs w:val="21"/>
        </w:rPr>
        <w:t xml:space="preserve">1 = often; 2 = </w:t>
      </w:r>
      <w:r w:rsidR="00BD5906">
        <w:rPr>
          <w:rFonts w:ascii="Times New Roman" w:hAnsi="Times New Roman" w:cs="Times New Roman"/>
          <w:szCs w:val="21"/>
        </w:rPr>
        <w:t>sometimes</w:t>
      </w:r>
      <w:r w:rsidR="00BD5906">
        <w:rPr>
          <w:rFonts w:ascii="Times New Roman" w:hAnsi="Times New Roman" w:cs="Times New Roman" w:hint="eastAsia"/>
          <w:szCs w:val="21"/>
        </w:rPr>
        <w:t>; 3 = seldom; 4 = never</w:t>
      </w:r>
      <w:r w:rsidR="001716D0">
        <w:rPr>
          <w:rFonts w:ascii="Times New Roman" w:hAnsi="Times New Roman" w:cs="Times New Roman" w:hint="eastAsia"/>
          <w:szCs w:val="21"/>
        </w:rPr>
        <w:t xml:space="preserve">, </w:t>
      </w:r>
      <w:r w:rsidR="002F78C6">
        <w:rPr>
          <w:rFonts w:ascii="Times New Roman" w:hAnsi="Times New Roman" w:cs="Times New Roman" w:hint="eastAsia"/>
          <w:szCs w:val="21"/>
          <w:vertAlign w:val="superscript"/>
        </w:rPr>
        <w:t>e</w:t>
      </w:r>
      <w:r w:rsidR="00BD5906">
        <w:rPr>
          <w:rFonts w:ascii="Times New Roman" w:hAnsi="Times New Roman" w:cs="Times New Roman" w:hint="eastAsia"/>
          <w:szCs w:val="21"/>
        </w:rPr>
        <w:t>0 = no drive; 1 = showing drive</w:t>
      </w:r>
    </w:p>
    <w:bookmarkEnd w:id="1"/>
    <w:bookmarkEnd w:id="2"/>
    <w:p w:rsidR="00A01173" w:rsidRPr="00CC6667" w:rsidRDefault="00A01173">
      <w:pPr>
        <w:rPr>
          <w:rFonts w:ascii="Times New Roman" w:hAnsi="Times New Roman" w:cs="Times New Roman"/>
          <w:szCs w:val="21"/>
        </w:rPr>
      </w:pPr>
    </w:p>
    <w:sectPr w:rsidR="00A01173" w:rsidRPr="00CC6667" w:rsidSect="005A048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45ED" w:rsidRDefault="00C545ED" w:rsidP="005A048C">
      <w:r>
        <w:separator/>
      </w:r>
    </w:p>
  </w:endnote>
  <w:endnote w:type="continuationSeparator" w:id="1">
    <w:p w:rsidR="00C545ED" w:rsidRDefault="00C545ED" w:rsidP="005A04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45ED" w:rsidRDefault="00C545ED" w:rsidP="005A048C">
      <w:r>
        <w:separator/>
      </w:r>
    </w:p>
  </w:footnote>
  <w:footnote w:type="continuationSeparator" w:id="1">
    <w:p w:rsidR="00C545ED" w:rsidRDefault="00C545ED" w:rsidP="005A048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DA649A"/>
    <w:multiLevelType w:val="hybridMultilevel"/>
    <w:tmpl w:val="250C8886"/>
    <w:lvl w:ilvl="0" w:tplc="701A202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2C63"/>
    <w:rsid w:val="0001122D"/>
    <w:rsid w:val="0002764C"/>
    <w:rsid w:val="000A33CC"/>
    <w:rsid w:val="000E6D8C"/>
    <w:rsid w:val="000F4B51"/>
    <w:rsid w:val="001422B1"/>
    <w:rsid w:val="001716D0"/>
    <w:rsid w:val="001828AE"/>
    <w:rsid w:val="001B66F8"/>
    <w:rsid w:val="001C6A72"/>
    <w:rsid w:val="001D651D"/>
    <w:rsid w:val="001F4760"/>
    <w:rsid w:val="00204CE2"/>
    <w:rsid w:val="002366B1"/>
    <w:rsid w:val="002805A2"/>
    <w:rsid w:val="0028154D"/>
    <w:rsid w:val="00283E40"/>
    <w:rsid w:val="00297B02"/>
    <w:rsid w:val="002A33EB"/>
    <w:rsid w:val="002B0A40"/>
    <w:rsid w:val="002C0D98"/>
    <w:rsid w:val="002C51ED"/>
    <w:rsid w:val="002D67E6"/>
    <w:rsid w:val="002F3D55"/>
    <w:rsid w:val="002F78C6"/>
    <w:rsid w:val="003768A7"/>
    <w:rsid w:val="003B5805"/>
    <w:rsid w:val="00402FDE"/>
    <w:rsid w:val="0043066C"/>
    <w:rsid w:val="00446C34"/>
    <w:rsid w:val="004764D7"/>
    <w:rsid w:val="004978A1"/>
    <w:rsid w:val="004C5F2D"/>
    <w:rsid w:val="004C73BA"/>
    <w:rsid w:val="004D37E2"/>
    <w:rsid w:val="005009C3"/>
    <w:rsid w:val="005147C1"/>
    <w:rsid w:val="00544CBF"/>
    <w:rsid w:val="00580443"/>
    <w:rsid w:val="005A048C"/>
    <w:rsid w:val="005B2C63"/>
    <w:rsid w:val="005C0810"/>
    <w:rsid w:val="005F7C48"/>
    <w:rsid w:val="00667E37"/>
    <w:rsid w:val="006B6803"/>
    <w:rsid w:val="006F0A9B"/>
    <w:rsid w:val="00711713"/>
    <w:rsid w:val="00755A97"/>
    <w:rsid w:val="007A255A"/>
    <w:rsid w:val="007B57D5"/>
    <w:rsid w:val="00844BCE"/>
    <w:rsid w:val="00852AD1"/>
    <w:rsid w:val="00853F47"/>
    <w:rsid w:val="0085581E"/>
    <w:rsid w:val="00895594"/>
    <w:rsid w:val="008C7904"/>
    <w:rsid w:val="008D6F73"/>
    <w:rsid w:val="008E5B68"/>
    <w:rsid w:val="008F0F78"/>
    <w:rsid w:val="008F592B"/>
    <w:rsid w:val="00904371"/>
    <w:rsid w:val="00907773"/>
    <w:rsid w:val="00951D5F"/>
    <w:rsid w:val="009B1D92"/>
    <w:rsid w:val="009E2ACA"/>
    <w:rsid w:val="009E76EC"/>
    <w:rsid w:val="009F584E"/>
    <w:rsid w:val="00A01173"/>
    <w:rsid w:val="00A348C2"/>
    <w:rsid w:val="00A87892"/>
    <w:rsid w:val="00AB0007"/>
    <w:rsid w:val="00AD5C0E"/>
    <w:rsid w:val="00AE3E7C"/>
    <w:rsid w:val="00AF05C7"/>
    <w:rsid w:val="00AF6A5E"/>
    <w:rsid w:val="00B33D95"/>
    <w:rsid w:val="00B507AA"/>
    <w:rsid w:val="00B54C22"/>
    <w:rsid w:val="00B949A0"/>
    <w:rsid w:val="00BB08E1"/>
    <w:rsid w:val="00BC6F3D"/>
    <w:rsid w:val="00BD5906"/>
    <w:rsid w:val="00BF0D88"/>
    <w:rsid w:val="00BF30ED"/>
    <w:rsid w:val="00C01BE9"/>
    <w:rsid w:val="00C100D0"/>
    <w:rsid w:val="00C12BC1"/>
    <w:rsid w:val="00C43CC8"/>
    <w:rsid w:val="00C545ED"/>
    <w:rsid w:val="00C60A8D"/>
    <w:rsid w:val="00CC6667"/>
    <w:rsid w:val="00CF5040"/>
    <w:rsid w:val="00CF6C7E"/>
    <w:rsid w:val="00D12515"/>
    <w:rsid w:val="00D14008"/>
    <w:rsid w:val="00D21EF0"/>
    <w:rsid w:val="00D22EEA"/>
    <w:rsid w:val="00D31C54"/>
    <w:rsid w:val="00D41E44"/>
    <w:rsid w:val="00D534EF"/>
    <w:rsid w:val="00D57B32"/>
    <w:rsid w:val="00D60927"/>
    <w:rsid w:val="00D67049"/>
    <w:rsid w:val="00D72102"/>
    <w:rsid w:val="00D7560A"/>
    <w:rsid w:val="00D80409"/>
    <w:rsid w:val="00DF7BB0"/>
    <w:rsid w:val="00E15F34"/>
    <w:rsid w:val="00E2545A"/>
    <w:rsid w:val="00E35BC5"/>
    <w:rsid w:val="00E6173D"/>
    <w:rsid w:val="00E67EC4"/>
    <w:rsid w:val="00E74862"/>
    <w:rsid w:val="00E86149"/>
    <w:rsid w:val="00ED7E5D"/>
    <w:rsid w:val="00EE734A"/>
    <w:rsid w:val="00EF5EB7"/>
    <w:rsid w:val="00EF6A6A"/>
    <w:rsid w:val="00EF7EF0"/>
    <w:rsid w:val="00F053B6"/>
    <w:rsid w:val="00F6308A"/>
    <w:rsid w:val="00F6618B"/>
    <w:rsid w:val="00F66C09"/>
    <w:rsid w:val="00F925E5"/>
    <w:rsid w:val="00FA2393"/>
    <w:rsid w:val="00FB47E2"/>
    <w:rsid w:val="00FC301B"/>
    <w:rsid w:val="00FC5D96"/>
    <w:rsid w:val="00FD5C7F"/>
    <w:rsid w:val="00FE19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C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简明型-01"/>
    <w:basedOn w:val="1"/>
    <w:uiPriority w:val="59"/>
    <w:rsid w:val="00AE3E7C"/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AE3E7C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">
    <w:name w:val="highlight"/>
    <w:basedOn w:val="a0"/>
    <w:rsid w:val="005B2C63"/>
  </w:style>
  <w:style w:type="character" w:styleId="a4">
    <w:name w:val="annotation reference"/>
    <w:basedOn w:val="a0"/>
    <w:uiPriority w:val="99"/>
    <w:semiHidden/>
    <w:unhideWhenUsed/>
    <w:rsid w:val="005B2C63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5B2C63"/>
    <w:rPr>
      <w:sz w:val="24"/>
      <w:szCs w:val="24"/>
    </w:rPr>
  </w:style>
  <w:style w:type="character" w:customStyle="1" w:styleId="Char">
    <w:name w:val="批注文字 Char"/>
    <w:basedOn w:val="a0"/>
    <w:link w:val="a5"/>
    <w:uiPriority w:val="99"/>
    <w:semiHidden/>
    <w:rsid w:val="005B2C63"/>
    <w:rPr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5B2C63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B2C63"/>
    <w:rPr>
      <w:sz w:val="18"/>
      <w:szCs w:val="18"/>
    </w:rPr>
  </w:style>
  <w:style w:type="paragraph" w:styleId="a7">
    <w:name w:val="List Paragraph"/>
    <w:basedOn w:val="a"/>
    <w:uiPriority w:val="34"/>
    <w:qFormat/>
    <w:rsid w:val="00F053B6"/>
    <w:pPr>
      <w:ind w:firstLineChars="200" w:firstLine="420"/>
    </w:pPr>
  </w:style>
  <w:style w:type="paragraph" w:styleId="a8">
    <w:name w:val="header"/>
    <w:basedOn w:val="a"/>
    <w:link w:val="Char1"/>
    <w:uiPriority w:val="99"/>
    <w:unhideWhenUsed/>
    <w:rsid w:val="005A0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5A048C"/>
    <w:rPr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5A0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5A04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Office Word</Application>
  <DocSecurity>0</DocSecurity>
  <Lines>11</Lines>
  <Paragraphs>3</Paragraphs>
  <ScaleCrop>false</ScaleCrop>
  <LinksUpToDate>false</LinksUpToDate>
  <CharactersWithSpaces>1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16T09:03:00Z</dcterms:created>
  <dcterms:modified xsi:type="dcterms:W3CDTF">2018-11-16T09:03:00Z</dcterms:modified>
</cp:coreProperties>
</file>